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D0D2A1" w14:textId="5DB41006" w:rsidR="00F84851" w:rsidRDefault="00F84851" w:rsidP="002227C0">
      <w:pPr>
        <w:rPr>
          <w:rFonts w:ascii="Arial" w:hAnsi="Arial" w:cs="Arial"/>
        </w:rPr>
      </w:pPr>
    </w:p>
    <w:p w14:paraId="0EFC8C3D" w14:textId="77777777" w:rsidR="00F84851" w:rsidRDefault="00F84851" w:rsidP="00F84851">
      <w:pPr>
        <w:rPr>
          <w:rFonts w:ascii="Arial" w:hAnsi="Arial" w:cs="Arial"/>
        </w:rPr>
      </w:pPr>
    </w:p>
    <w:p w14:paraId="41A1E149" w14:textId="60F1A96A" w:rsidR="002227C0" w:rsidRPr="00B4553A" w:rsidRDefault="002227C0" w:rsidP="002227C0">
      <w:pPr>
        <w:rPr>
          <w:rFonts w:ascii="Arial" w:hAnsi="Arial" w:cs="Arial"/>
          <w:b/>
          <w:bCs/>
        </w:rPr>
      </w:pPr>
      <w:bookmarkStart w:id="0" w:name="_Ref81852968"/>
      <w:bookmarkStart w:id="1" w:name="_Toc85730877"/>
      <w:bookmarkStart w:id="2" w:name="_Toc85730898"/>
      <w:r w:rsidRPr="00B4553A">
        <w:rPr>
          <w:rFonts w:ascii="Arial" w:hAnsi="Arial" w:cs="Arial"/>
          <w:b/>
          <w:bCs/>
        </w:rPr>
        <w:t>Supplementa</w:t>
      </w:r>
      <w:r w:rsidR="008E4D6B">
        <w:rPr>
          <w:rFonts w:ascii="Arial" w:hAnsi="Arial" w:cs="Arial"/>
          <w:b/>
          <w:bCs/>
        </w:rPr>
        <w:t>ry</w:t>
      </w:r>
      <w:r w:rsidRPr="00B4553A">
        <w:rPr>
          <w:rFonts w:ascii="Arial" w:hAnsi="Arial" w:cs="Arial"/>
          <w:b/>
          <w:bCs/>
        </w:rPr>
        <w:t xml:space="preserve"> Table</w:t>
      </w:r>
      <w:r>
        <w:rPr>
          <w:rFonts w:ascii="Arial" w:hAnsi="Arial" w:cs="Arial"/>
          <w:b/>
          <w:bCs/>
        </w:rPr>
        <w:t xml:space="preserve"> </w:t>
      </w:r>
      <w:r w:rsidR="008E4D6B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2</w:t>
      </w:r>
    </w:p>
    <w:p w14:paraId="0879C132" w14:textId="77777777" w:rsidR="00507FD9" w:rsidRPr="007C5B35" w:rsidRDefault="00507FD9" w:rsidP="00507FD9">
      <w:pPr>
        <w:rPr>
          <w:color w:val="000000"/>
        </w:rPr>
      </w:pPr>
    </w:p>
    <w:tbl>
      <w:tblPr>
        <w:tblW w:w="0" w:type="auto"/>
        <w:tblInd w:w="300" w:type="dxa"/>
        <w:tblBorders>
          <w:top w:val="single" w:sz="6" w:space="0" w:color="D0CDE5"/>
          <w:left w:val="single" w:sz="6" w:space="0" w:color="D0CDE5"/>
          <w:bottom w:val="single" w:sz="6" w:space="0" w:color="D0CDE5"/>
          <w:right w:val="single" w:sz="6" w:space="0" w:color="D0CDE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58"/>
        <w:gridCol w:w="4002"/>
      </w:tblGrid>
      <w:tr w:rsidR="00507FD9" w:rsidRPr="007C5B35" w14:paraId="7A0204D1" w14:textId="77777777" w:rsidTr="001D169F">
        <w:tc>
          <w:tcPr>
            <w:tcW w:w="906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5F5F5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1F54918" w14:textId="1EF7EB28" w:rsidR="00507FD9" w:rsidRPr="007C5B35" w:rsidRDefault="00507FD9" w:rsidP="001D169F">
            <w:pPr>
              <w:rPr>
                <w:color w:val="000000"/>
                <w:kern w:val="2"/>
                <w14:ligatures w14:val="standardContextual"/>
              </w:rPr>
            </w:pPr>
            <w:bookmarkStart w:id="3" w:name="_Ref79742562"/>
            <w:bookmarkStart w:id="4" w:name="_Toc77587545"/>
            <w:bookmarkStart w:id="5" w:name="_Toc79775886"/>
            <w:r w:rsidRPr="007C5B35">
              <w:rPr>
                <w:color w:val="000000"/>
                <w:kern w:val="2"/>
                <w14:ligatures w14:val="standardContextual"/>
              </w:rPr>
              <w:t>Representativeness of Study Participants</w:t>
            </w:r>
          </w:p>
        </w:tc>
      </w:tr>
      <w:tr w:rsidR="00507FD9" w:rsidRPr="007C5B35" w14:paraId="48421D27" w14:textId="77777777" w:rsidTr="001D169F">
        <w:tc>
          <w:tcPr>
            <w:tcW w:w="505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A7FC3BB" w14:textId="77777777" w:rsidR="00507FD9" w:rsidRPr="007C5B35" w:rsidRDefault="00507FD9" w:rsidP="001D169F">
            <w:pPr>
              <w:rPr>
                <w:color w:val="000000"/>
                <w:kern w:val="2"/>
                <w14:ligatures w14:val="standardContextual"/>
              </w:rPr>
            </w:pPr>
            <w:r w:rsidRPr="007C5B35">
              <w:rPr>
                <w:color w:val="000000"/>
                <w:kern w:val="2"/>
                <w14:ligatures w14:val="standardContextual"/>
              </w:rPr>
              <w:t>Cancer type(s)/subtype(s)/stage(s)/condition</w:t>
            </w:r>
          </w:p>
        </w:tc>
        <w:tc>
          <w:tcPr>
            <w:tcW w:w="400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284B5DF" w14:textId="77777777" w:rsidR="00507FD9" w:rsidRPr="007C5B35" w:rsidRDefault="00507FD9" w:rsidP="001D169F">
            <w:pPr>
              <w:rPr>
                <w:color w:val="000000"/>
                <w:kern w:val="2"/>
                <w14:ligatures w14:val="standardContextual"/>
              </w:rPr>
            </w:pPr>
            <w:r>
              <w:t xml:space="preserve">Metastatic castration-resistance prostate cancer (mCRPC) with disease progression following treatment with </w:t>
            </w:r>
            <w:r>
              <w:sym w:font="Symbol" w:char="F0B3"/>
            </w:r>
            <w:r>
              <w:t xml:space="preserve">1 androgen receptor pathway inhibitor and taxanes. </w:t>
            </w:r>
          </w:p>
        </w:tc>
      </w:tr>
      <w:tr w:rsidR="00507FD9" w:rsidRPr="007C5B35" w14:paraId="672DBB08" w14:textId="77777777" w:rsidTr="001D169F">
        <w:tc>
          <w:tcPr>
            <w:tcW w:w="906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5F5F5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B6545A6" w14:textId="77777777" w:rsidR="00507FD9" w:rsidRPr="007C5B35" w:rsidRDefault="00507FD9" w:rsidP="001D169F">
            <w:pPr>
              <w:rPr>
                <w:color w:val="000000"/>
                <w:kern w:val="2"/>
                <w14:ligatures w14:val="standardContextual"/>
              </w:rPr>
            </w:pPr>
            <w:r w:rsidRPr="007C5B35">
              <w:rPr>
                <w:color w:val="000000"/>
                <w:kern w:val="2"/>
                <w14:ligatures w14:val="standardContextual"/>
              </w:rPr>
              <w:t>Considerations related to:</w:t>
            </w:r>
          </w:p>
        </w:tc>
      </w:tr>
      <w:tr w:rsidR="00507FD9" w:rsidRPr="007C5B35" w14:paraId="072EBFBB" w14:textId="77777777" w:rsidTr="001D169F">
        <w:tc>
          <w:tcPr>
            <w:tcW w:w="505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90" w:type="dxa"/>
              <w:left w:w="270" w:type="dxa"/>
              <w:bottom w:w="90" w:type="dxa"/>
              <w:right w:w="90" w:type="dxa"/>
            </w:tcMar>
            <w:vAlign w:val="bottom"/>
            <w:hideMark/>
          </w:tcPr>
          <w:p w14:paraId="606D17EB" w14:textId="77777777" w:rsidR="00507FD9" w:rsidRPr="007C5B35" w:rsidRDefault="00507FD9" w:rsidP="001D169F">
            <w:pPr>
              <w:rPr>
                <w:color w:val="000000"/>
                <w:kern w:val="2"/>
                <w14:ligatures w14:val="standardContextual"/>
              </w:rPr>
            </w:pPr>
            <w:r w:rsidRPr="007C5B35">
              <w:rPr>
                <w:color w:val="000000"/>
                <w:kern w:val="2"/>
                <w14:ligatures w14:val="standardContextual"/>
              </w:rPr>
              <w:t>Sex</w:t>
            </w:r>
          </w:p>
        </w:tc>
        <w:tc>
          <w:tcPr>
            <w:tcW w:w="400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43B6F6E" w14:textId="77777777" w:rsidR="00507FD9" w:rsidRPr="007C5B35" w:rsidRDefault="00507FD9" w:rsidP="001D169F">
            <w:pPr>
              <w:rPr>
                <w:color w:val="000000"/>
                <w:kern w:val="2"/>
                <w14:ligatures w14:val="standardContextual"/>
              </w:rPr>
            </w:pPr>
            <w:r>
              <w:rPr>
                <w:color w:val="000000"/>
                <w:kern w:val="2"/>
                <w14:ligatures w14:val="standardContextual"/>
              </w:rPr>
              <w:t xml:space="preserve">All patients included in the trial were male in alignment with the histological diagnosis. </w:t>
            </w:r>
          </w:p>
        </w:tc>
      </w:tr>
      <w:tr w:rsidR="00507FD9" w:rsidRPr="007C5B35" w14:paraId="1C258DA7" w14:textId="77777777" w:rsidTr="001D169F">
        <w:tc>
          <w:tcPr>
            <w:tcW w:w="505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90" w:type="dxa"/>
              <w:left w:w="270" w:type="dxa"/>
              <w:bottom w:w="90" w:type="dxa"/>
              <w:right w:w="90" w:type="dxa"/>
            </w:tcMar>
            <w:vAlign w:val="bottom"/>
            <w:hideMark/>
          </w:tcPr>
          <w:p w14:paraId="277E2A93" w14:textId="77777777" w:rsidR="00507FD9" w:rsidRPr="007C5B35" w:rsidRDefault="00507FD9" w:rsidP="001D169F">
            <w:pPr>
              <w:rPr>
                <w:color w:val="000000"/>
                <w:kern w:val="2"/>
                <w14:ligatures w14:val="standardContextual"/>
              </w:rPr>
            </w:pPr>
            <w:r w:rsidRPr="007C5B35">
              <w:rPr>
                <w:color w:val="000000"/>
                <w:kern w:val="2"/>
                <w14:ligatures w14:val="standardContextual"/>
              </w:rPr>
              <w:t>Age</w:t>
            </w:r>
          </w:p>
        </w:tc>
        <w:tc>
          <w:tcPr>
            <w:tcW w:w="400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E340160" w14:textId="6E3B2C42" w:rsidR="00507FD9" w:rsidRPr="007C5B35" w:rsidRDefault="00507FD9" w:rsidP="001D169F">
            <w:pPr>
              <w:rPr>
                <w:color w:val="000000"/>
                <w:kern w:val="2"/>
                <w14:ligatures w14:val="standardContextual"/>
              </w:rPr>
            </w:pPr>
            <w:r w:rsidRPr="007C5B35">
              <w:rPr>
                <w:color w:val="000000"/>
                <w:kern w:val="2"/>
                <w14:ligatures w14:val="standardContextual"/>
              </w:rPr>
              <w:t>Worldwide, the median age of cancer onset of any cancer type (</w:t>
            </w:r>
            <w:proofErr w:type="gramStart"/>
            <w:r w:rsidRPr="007C5B35">
              <w:rPr>
                <w:color w:val="000000"/>
                <w:kern w:val="2"/>
                <w14:ligatures w14:val="standardContextual"/>
              </w:rPr>
              <w:t>with the exception of</w:t>
            </w:r>
            <w:proofErr w:type="gramEnd"/>
            <w:r w:rsidRPr="007C5B35">
              <w:rPr>
                <w:color w:val="000000"/>
                <w:kern w:val="2"/>
                <w14:ligatures w14:val="standardContextual"/>
              </w:rPr>
              <w:t xml:space="preserve"> skin cancers) is linked to the median age of the underlying population in that country and can vary by as much as a decade. Median age at </w:t>
            </w:r>
            <w:r>
              <w:rPr>
                <w:color w:val="000000"/>
                <w:kern w:val="2"/>
                <w14:ligatures w14:val="standardContextual"/>
              </w:rPr>
              <w:t xml:space="preserve">diagnosis of metastatic prostate cancer is approximately 67 years old and is aligned with the median age of </w:t>
            </w:r>
            <w:proofErr w:type="gramStart"/>
            <w:r>
              <w:rPr>
                <w:color w:val="000000"/>
                <w:kern w:val="2"/>
                <w14:ligatures w14:val="standardContextual"/>
              </w:rPr>
              <w:t>our the</w:t>
            </w:r>
            <w:proofErr w:type="gramEnd"/>
            <w:r>
              <w:rPr>
                <w:color w:val="000000"/>
                <w:kern w:val="2"/>
                <w14:ligatures w14:val="standardContextual"/>
              </w:rPr>
              <w:t xml:space="preserve"> study population. </w:t>
            </w:r>
            <w:r w:rsidR="00B03855" w:rsidRPr="00B03855">
              <w:rPr>
                <w:color w:val="000000"/>
                <w:kern w:val="2"/>
                <w:vertAlign w:val="superscript"/>
                <w14:ligatures w14:val="standardContextual"/>
              </w:rPr>
              <w:t>1</w:t>
            </w:r>
            <w:r w:rsidRPr="00B03855">
              <w:rPr>
                <w:color w:val="000000"/>
                <w:kern w:val="2"/>
                <w:vertAlign w:val="superscript"/>
                <w14:ligatures w14:val="standardContextual"/>
              </w:rPr>
              <w:t xml:space="preserve">, </w:t>
            </w:r>
            <w:r w:rsidR="00B03855" w:rsidRPr="00B03855">
              <w:rPr>
                <w:color w:val="000000"/>
                <w:kern w:val="2"/>
                <w:vertAlign w:val="superscript"/>
                <w14:ligatures w14:val="standardContextual"/>
              </w:rPr>
              <w:t>2</w:t>
            </w:r>
            <w:r w:rsidRPr="00B03855">
              <w:rPr>
                <w:color w:val="000000"/>
                <w:kern w:val="2"/>
                <w:vertAlign w:val="superscript"/>
                <w14:ligatures w14:val="standardContextual"/>
              </w:rPr>
              <w:t xml:space="preserve">, </w:t>
            </w:r>
            <w:r w:rsidR="00B03855" w:rsidRPr="00B03855">
              <w:rPr>
                <w:color w:val="000000"/>
                <w:kern w:val="2"/>
                <w:vertAlign w:val="superscript"/>
                <w14:ligatures w14:val="standardContextual"/>
              </w:rPr>
              <w:t>3</w:t>
            </w:r>
          </w:p>
        </w:tc>
      </w:tr>
      <w:tr w:rsidR="00507FD9" w:rsidRPr="007C5B35" w14:paraId="75D6C387" w14:textId="77777777" w:rsidTr="001D169F">
        <w:tc>
          <w:tcPr>
            <w:tcW w:w="505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90" w:type="dxa"/>
              <w:left w:w="270" w:type="dxa"/>
              <w:bottom w:w="90" w:type="dxa"/>
              <w:right w:w="90" w:type="dxa"/>
            </w:tcMar>
            <w:vAlign w:val="bottom"/>
            <w:hideMark/>
          </w:tcPr>
          <w:p w14:paraId="67B807F9" w14:textId="77777777" w:rsidR="00507FD9" w:rsidRPr="007C5B35" w:rsidRDefault="00507FD9" w:rsidP="001D169F">
            <w:pPr>
              <w:rPr>
                <w:color w:val="000000"/>
                <w:kern w:val="2"/>
                <w14:ligatures w14:val="standardContextual"/>
              </w:rPr>
            </w:pPr>
            <w:r w:rsidRPr="007C5B35">
              <w:rPr>
                <w:color w:val="000000"/>
                <w:kern w:val="2"/>
                <w14:ligatures w14:val="standardContextual"/>
              </w:rPr>
              <w:t>Race/ethnicity</w:t>
            </w:r>
          </w:p>
        </w:tc>
        <w:tc>
          <w:tcPr>
            <w:tcW w:w="400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A16C02A" w14:textId="3DCD6C66" w:rsidR="00507FD9" w:rsidRPr="007C5B35" w:rsidRDefault="00507FD9" w:rsidP="001D169F">
            <w:pPr>
              <w:rPr>
                <w:i/>
                <w:color w:val="000000"/>
                <w:kern w:val="2"/>
                <w14:ligatures w14:val="standardContextual"/>
              </w:rPr>
            </w:pPr>
            <w:r w:rsidRPr="007C5B35">
              <w:rPr>
                <w:color w:val="000000"/>
                <w:kern w:val="2"/>
                <w14:ligatures w14:val="standardContextual"/>
              </w:rPr>
              <w:t xml:space="preserve">Worldwide, diagnosis of cancer by race again correlates with the population of a particular country.  In the </w:t>
            </w:r>
            <w:proofErr w:type="gramStart"/>
            <w:r w:rsidRPr="007C5B35">
              <w:rPr>
                <w:color w:val="000000"/>
                <w:kern w:val="2"/>
                <w14:ligatures w14:val="standardContextual"/>
              </w:rPr>
              <w:t>US,  cancer</w:t>
            </w:r>
            <w:proofErr w:type="gramEnd"/>
            <w:r w:rsidRPr="007C5B35">
              <w:rPr>
                <w:color w:val="000000"/>
                <w:kern w:val="2"/>
                <w14:ligatures w14:val="standardContextual"/>
              </w:rPr>
              <w:t xml:space="preserve"> incidence per 100,000 is 437 for White; 335 for Hispanic; 427 for Black and 259 for Asian/Pacific I</w:t>
            </w:r>
            <w:r w:rsidRPr="007C5B35">
              <w:rPr>
                <w:iCs/>
                <w:color w:val="000000"/>
                <w:kern w:val="2"/>
                <w14:ligatures w14:val="standardContextual"/>
              </w:rPr>
              <w:t>slander.  However, there are large disparities in incidence of specific cancer types and deaths based on cancer types in the US.  For example, Black men have a 1.7X higher incidence and &gt;2X higher death rate from prostate cancer</w:t>
            </w:r>
            <w:r>
              <w:rPr>
                <w:iCs/>
                <w:color w:val="000000"/>
                <w:kern w:val="2"/>
                <w14:ligatures w14:val="standardContextual"/>
              </w:rPr>
              <w:t xml:space="preserve"> </w:t>
            </w:r>
            <w:r w:rsidRPr="007C5B35">
              <w:rPr>
                <w:iCs/>
                <w:color w:val="000000"/>
                <w:kern w:val="2"/>
                <w14:ligatures w14:val="standardContextual"/>
              </w:rPr>
              <w:t>compared to White</w:t>
            </w:r>
            <w:r>
              <w:rPr>
                <w:iCs/>
                <w:color w:val="000000"/>
                <w:kern w:val="2"/>
                <w14:ligatures w14:val="standardContextual"/>
              </w:rPr>
              <w:t>.</w:t>
            </w:r>
            <w:r w:rsidR="00B03855">
              <w:rPr>
                <w:iCs/>
                <w:color w:val="000000"/>
                <w:kern w:val="2"/>
                <w14:ligatures w14:val="standardContextual"/>
              </w:rPr>
              <w:t xml:space="preserve"> </w:t>
            </w:r>
            <w:r w:rsidR="00B03855" w:rsidRPr="00B03855">
              <w:rPr>
                <w:iCs/>
                <w:color w:val="000000"/>
                <w:kern w:val="2"/>
                <w:vertAlign w:val="superscript"/>
                <w14:ligatures w14:val="standardContextual"/>
              </w:rPr>
              <w:t>4</w:t>
            </w:r>
            <w:r>
              <w:rPr>
                <w:iCs/>
                <w:color w:val="000000"/>
                <w:kern w:val="2"/>
                <w14:ligatures w14:val="standardContextual"/>
              </w:rPr>
              <w:t xml:space="preserve"> Our study included both white and African American patients in proportion </w:t>
            </w:r>
            <w:r>
              <w:rPr>
                <w:iCs/>
                <w:color w:val="000000"/>
                <w:kern w:val="2"/>
                <w14:ligatures w14:val="standardContextual"/>
              </w:rPr>
              <w:lastRenderedPageBreak/>
              <w:t xml:space="preserve">commensurate to the small size of the study. </w:t>
            </w:r>
          </w:p>
        </w:tc>
      </w:tr>
      <w:tr w:rsidR="00507FD9" w:rsidRPr="007C5B35" w14:paraId="406FA1FE" w14:textId="77777777" w:rsidTr="001D169F">
        <w:tc>
          <w:tcPr>
            <w:tcW w:w="505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90" w:type="dxa"/>
              <w:left w:w="270" w:type="dxa"/>
              <w:bottom w:w="90" w:type="dxa"/>
              <w:right w:w="90" w:type="dxa"/>
            </w:tcMar>
            <w:vAlign w:val="bottom"/>
            <w:hideMark/>
          </w:tcPr>
          <w:p w14:paraId="4B17FBB1" w14:textId="77777777" w:rsidR="00507FD9" w:rsidRPr="007C5B35" w:rsidRDefault="00507FD9" w:rsidP="001D169F">
            <w:pPr>
              <w:rPr>
                <w:color w:val="000000"/>
                <w:kern w:val="2"/>
                <w14:ligatures w14:val="standardContextual"/>
              </w:rPr>
            </w:pPr>
            <w:r w:rsidRPr="007C5B35">
              <w:rPr>
                <w:color w:val="000000"/>
                <w:kern w:val="2"/>
                <w14:ligatures w14:val="standardContextual"/>
              </w:rPr>
              <w:lastRenderedPageBreak/>
              <w:t>Geography</w:t>
            </w:r>
          </w:p>
        </w:tc>
        <w:tc>
          <w:tcPr>
            <w:tcW w:w="400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21F93A2" w14:textId="77777777" w:rsidR="00507FD9" w:rsidRPr="007C5B35" w:rsidRDefault="00507FD9" w:rsidP="001D169F">
            <w:pPr>
              <w:rPr>
                <w:color w:val="000000"/>
                <w:kern w:val="2"/>
                <w14:ligatures w14:val="standardContextual"/>
              </w:rPr>
            </w:pPr>
            <w:r w:rsidRPr="007C5B35">
              <w:rPr>
                <w:color w:val="000000"/>
                <w:kern w:val="2"/>
                <w14:ligatures w14:val="standardContextual"/>
              </w:rPr>
              <w:t xml:space="preserve">This study enrolled patients in the </w:t>
            </w:r>
            <w:proofErr w:type="gramStart"/>
            <w:r w:rsidRPr="007C5B35">
              <w:rPr>
                <w:color w:val="000000"/>
                <w:kern w:val="2"/>
                <w14:ligatures w14:val="standardContextual"/>
              </w:rPr>
              <w:t xml:space="preserve">US  </w:t>
            </w:r>
            <w:r>
              <w:rPr>
                <w:color w:val="000000"/>
                <w:kern w:val="2"/>
                <w14:ligatures w14:val="standardContextual"/>
              </w:rPr>
              <w:t>and</w:t>
            </w:r>
            <w:proofErr w:type="gramEnd"/>
            <w:r w:rsidRPr="007C5B35">
              <w:rPr>
                <w:color w:val="000000"/>
                <w:kern w:val="2"/>
                <w14:ligatures w14:val="standardContextual"/>
              </w:rPr>
              <w:t xml:space="preserve"> patients were enrolled from the Southwest</w:t>
            </w:r>
            <w:r>
              <w:rPr>
                <w:color w:val="000000"/>
                <w:kern w:val="2"/>
                <w14:ligatures w14:val="standardContextual"/>
              </w:rPr>
              <w:t xml:space="preserve"> and </w:t>
            </w:r>
            <w:r w:rsidRPr="007C5B35">
              <w:rPr>
                <w:color w:val="000000"/>
                <w:kern w:val="2"/>
                <w14:ligatures w14:val="standardContextual"/>
              </w:rPr>
              <w:t>Northeast</w:t>
            </w:r>
            <w:r>
              <w:rPr>
                <w:color w:val="000000"/>
                <w:kern w:val="2"/>
                <w14:ligatures w14:val="standardContextual"/>
              </w:rPr>
              <w:t xml:space="preserve"> regions. </w:t>
            </w:r>
          </w:p>
        </w:tc>
      </w:tr>
      <w:tr w:rsidR="00507FD9" w:rsidRPr="007C5B35" w14:paraId="3F6EF503" w14:textId="77777777" w:rsidTr="001D169F">
        <w:tc>
          <w:tcPr>
            <w:tcW w:w="505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5F5F5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5A655BB" w14:textId="77777777" w:rsidR="00507FD9" w:rsidRPr="007C5B35" w:rsidRDefault="00507FD9" w:rsidP="001D169F">
            <w:pPr>
              <w:rPr>
                <w:color w:val="000000"/>
                <w:kern w:val="2"/>
                <w14:ligatures w14:val="standardContextual"/>
              </w:rPr>
            </w:pPr>
            <w:r w:rsidRPr="007C5B35">
              <w:rPr>
                <w:color w:val="000000"/>
                <w:kern w:val="2"/>
                <w14:ligatures w14:val="standardContextual"/>
              </w:rPr>
              <w:t>Other considerations</w:t>
            </w:r>
          </w:p>
        </w:tc>
        <w:tc>
          <w:tcPr>
            <w:tcW w:w="40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5F5F5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933B336" w14:textId="77777777" w:rsidR="00507FD9" w:rsidRPr="007C5B35" w:rsidRDefault="00507FD9" w:rsidP="001D169F">
            <w:pPr>
              <w:rPr>
                <w:color w:val="000000"/>
                <w:kern w:val="2"/>
                <w14:ligatures w14:val="standardContextual"/>
              </w:rPr>
            </w:pPr>
            <w:proofErr w:type="gramStart"/>
            <w:r w:rsidRPr="007C5B35">
              <w:rPr>
                <w:color w:val="000000"/>
                <w:kern w:val="2"/>
                <w14:ligatures w14:val="standardContextual"/>
              </w:rPr>
              <w:t>The majority of</w:t>
            </w:r>
            <w:proofErr w:type="gramEnd"/>
            <w:r w:rsidRPr="007C5B35">
              <w:rPr>
                <w:color w:val="000000"/>
                <w:kern w:val="2"/>
                <w14:ligatures w14:val="standardContextual"/>
              </w:rPr>
              <w:t xml:space="preserve"> patients enrolled in part 1 were heavily pre-treated (Table 1)</w:t>
            </w:r>
            <w:r>
              <w:rPr>
                <w:color w:val="000000"/>
                <w:kern w:val="2"/>
                <w14:ligatures w14:val="standardContextual"/>
              </w:rPr>
              <w:t xml:space="preserve"> reflecting patients with advanced metastatic prostate cancers participating in phase I trials</w:t>
            </w:r>
            <w:r w:rsidRPr="007C5B35">
              <w:rPr>
                <w:color w:val="000000"/>
                <w:kern w:val="2"/>
                <w14:ligatures w14:val="standardContextual"/>
              </w:rPr>
              <w:t xml:space="preserve">. </w:t>
            </w:r>
            <w:r w:rsidRPr="007C5B35">
              <w:t xml:space="preserve">Patients received a median of </w:t>
            </w:r>
            <w:r>
              <w:t xml:space="preserve">2 </w:t>
            </w:r>
            <w:r w:rsidRPr="007C5B35">
              <w:t xml:space="preserve">prior systemic </w:t>
            </w:r>
            <w:r>
              <w:t xml:space="preserve">treatments including standard treatments with androgen receptor pathway inhibitors, docetaxel, cabazitaxel, Rad 223. The study population included patients with mCRPC harboring mutations in DNA repair mutations. </w:t>
            </w:r>
          </w:p>
        </w:tc>
      </w:tr>
    </w:tbl>
    <w:p w14:paraId="1EBA3821" w14:textId="38F14F28" w:rsidR="00507FD9" w:rsidRPr="00D32852" w:rsidRDefault="00B03855" w:rsidP="00507FD9">
      <w:pPr>
        <w:pStyle w:val="EndNoteBibliography"/>
        <w:rPr>
          <w:noProof/>
          <w:sz w:val="22"/>
          <w:szCs w:val="22"/>
        </w:rPr>
      </w:pPr>
      <w:r>
        <w:rPr>
          <w:noProof/>
          <w:sz w:val="22"/>
          <w:szCs w:val="22"/>
        </w:rPr>
        <w:t>1</w:t>
      </w:r>
      <w:r w:rsidR="008E4A7B">
        <w:rPr>
          <w:noProof/>
          <w:sz w:val="22"/>
          <w:szCs w:val="22"/>
        </w:rPr>
        <w:t>.</w:t>
      </w:r>
      <w:r>
        <w:rPr>
          <w:noProof/>
          <w:sz w:val="22"/>
          <w:szCs w:val="22"/>
        </w:rPr>
        <w:t xml:space="preserve"> </w:t>
      </w:r>
      <w:r w:rsidR="00507FD9" w:rsidRPr="00D32852">
        <w:rPr>
          <w:noProof/>
          <w:sz w:val="22"/>
          <w:szCs w:val="22"/>
        </w:rPr>
        <w:t>Sung H, Ferlay J, Siegel RL, Laversanne M, Soerjomataram I, Jemal A, Bray F. Global Cancer Statistics 2020: GLOBOCAN Estimates of Incidence and Mortality Worldwide for 36 Cancers in 185 Countries. CA Cancer J Clin. 2021; 71(3):209-249. doi: 10.3322/caac.21660.</w:t>
      </w:r>
    </w:p>
    <w:p w14:paraId="6907FAC4" w14:textId="1C768694" w:rsidR="00507FD9" w:rsidRDefault="00B03855" w:rsidP="00507FD9">
      <w:pPr>
        <w:pStyle w:val="EndNoteBibliography"/>
        <w:rPr>
          <w:noProof/>
          <w:sz w:val="22"/>
          <w:szCs w:val="22"/>
        </w:rPr>
      </w:pPr>
      <w:r>
        <w:rPr>
          <w:noProof/>
          <w:sz w:val="22"/>
          <w:szCs w:val="22"/>
        </w:rPr>
        <w:t>2</w:t>
      </w:r>
      <w:r w:rsidR="008E4A7B">
        <w:rPr>
          <w:noProof/>
          <w:sz w:val="22"/>
          <w:szCs w:val="22"/>
        </w:rPr>
        <w:t>.</w:t>
      </w:r>
      <w:r>
        <w:rPr>
          <w:noProof/>
          <w:sz w:val="22"/>
          <w:szCs w:val="22"/>
        </w:rPr>
        <w:t xml:space="preserve"> </w:t>
      </w:r>
      <w:r w:rsidR="00507FD9" w:rsidRPr="00D32852">
        <w:rPr>
          <w:noProof/>
          <w:sz w:val="22"/>
          <w:szCs w:val="22"/>
        </w:rPr>
        <w:t>Bidoli E, Lamaj E, Angelin T, Forgiarini O, De Santis E, Serraino D. Linearity of Age at Cancer Onset Worldwide: 25-Year Population-Based Cancer Registry Study. Cancers (Basel). 2021;13(21):5589. doi: 10.3390/cancers13215589.</w:t>
      </w:r>
    </w:p>
    <w:p w14:paraId="722C148E" w14:textId="0A159577" w:rsidR="00507FD9" w:rsidRPr="00D32852" w:rsidRDefault="00B03855" w:rsidP="00507FD9">
      <w:pPr>
        <w:pStyle w:val="EndNoteBibliography"/>
        <w:rPr>
          <w:noProof/>
          <w:sz w:val="22"/>
          <w:szCs w:val="22"/>
        </w:rPr>
      </w:pPr>
      <w:r>
        <w:rPr>
          <w:noProof/>
          <w:sz w:val="22"/>
          <w:szCs w:val="22"/>
        </w:rPr>
        <w:t>3</w:t>
      </w:r>
      <w:r w:rsidR="008E4A7B">
        <w:rPr>
          <w:noProof/>
          <w:sz w:val="22"/>
          <w:szCs w:val="22"/>
        </w:rPr>
        <w:t>.</w:t>
      </w:r>
      <w:r w:rsidR="00507FD9">
        <w:rPr>
          <w:noProof/>
          <w:sz w:val="22"/>
          <w:szCs w:val="22"/>
        </w:rPr>
        <w:t xml:space="preserve"> </w:t>
      </w:r>
      <w:r w:rsidR="00507FD9" w:rsidRPr="00022C1C">
        <w:rPr>
          <w:noProof/>
          <w:sz w:val="22"/>
          <w:szCs w:val="22"/>
        </w:rPr>
        <w:t>https://www.cancer.org/cancer/types/prostate-cancer/about/key-statistics.html</w:t>
      </w:r>
    </w:p>
    <w:p w14:paraId="201D863F" w14:textId="7913A475" w:rsidR="00507FD9" w:rsidRDefault="00B03855" w:rsidP="00507FD9">
      <w:pPr>
        <w:pStyle w:val="EndNoteBibliography"/>
        <w:rPr>
          <w:noProof/>
          <w:sz w:val="22"/>
          <w:szCs w:val="22"/>
        </w:rPr>
      </w:pPr>
      <w:r>
        <w:rPr>
          <w:noProof/>
          <w:sz w:val="22"/>
          <w:szCs w:val="22"/>
        </w:rPr>
        <w:t>4</w:t>
      </w:r>
      <w:r w:rsidR="008E4A7B">
        <w:rPr>
          <w:noProof/>
          <w:sz w:val="22"/>
          <w:szCs w:val="22"/>
        </w:rPr>
        <w:t>.</w:t>
      </w:r>
      <w:r>
        <w:rPr>
          <w:noProof/>
          <w:sz w:val="22"/>
          <w:szCs w:val="22"/>
        </w:rPr>
        <w:t xml:space="preserve"> </w:t>
      </w:r>
      <w:r w:rsidR="00507FD9" w:rsidRPr="00D32852">
        <w:rPr>
          <w:noProof/>
          <w:sz w:val="22"/>
          <w:szCs w:val="22"/>
        </w:rPr>
        <w:t>AACR Cancer Disparities Progress Report, 2022.</w:t>
      </w:r>
      <w:bookmarkEnd w:id="0"/>
      <w:bookmarkEnd w:id="1"/>
      <w:bookmarkEnd w:id="2"/>
      <w:bookmarkEnd w:id="3"/>
      <w:bookmarkEnd w:id="4"/>
      <w:bookmarkEnd w:id="5"/>
    </w:p>
    <w:p w14:paraId="27B3DFB4" w14:textId="77777777" w:rsidR="00507FD9" w:rsidRPr="007C5B35" w:rsidRDefault="00507FD9" w:rsidP="00507FD9">
      <w:pPr>
        <w:pStyle w:val="EndNoteBibliography"/>
        <w:rPr>
          <w:b/>
          <w:bCs/>
        </w:rPr>
      </w:pPr>
    </w:p>
    <w:p w14:paraId="399A7D38" w14:textId="77777777" w:rsidR="00507FD9" w:rsidRDefault="00507FD9"/>
    <w:p w14:paraId="08FE6422" w14:textId="77777777" w:rsidR="002227C0" w:rsidRDefault="002227C0"/>
    <w:p w14:paraId="0DFD14B8" w14:textId="77777777" w:rsidR="002227C0" w:rsidRPr="002227C0" w:rsidRDefault="002227C0" w:rsidP="002227C0"/>
    <w:p w14:paraId="351E005D" w14:textId="77777777" w:rsidR="002227C0" w:rsidRPr="002227C0" w:rsidRDefault="002227C0" w:rsidP="002227C0"/>
    <w:p w14:paraId="47387CD3" w14:textId="77777777" w:rsidR="002227C0" w:rsidRPr="002227C0" w:rsidRDefault="002227C0" w:rsidP="002227C0"/>
    <w:p w14:paraId="1EB0381C" w14:textId="18C31D22" w:rsidR="00943E32" w:rsidRDefault="00943E32"/>
    <w:sectPr w:rsidR="00943E32" w:rsidSect="00EA114A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53BBC4" w14:textId="77777777" w:rsidR="00C5252B" w:rsidRDefault="00C5252B" w:rsidP="00F00F74">
      <w:r>
        <w:separator/>
      </w:r>
    </w:p>
  </w:endnote>
  <w:endnote w:type="continuationSeparator" w:id="0">
    <w:p w14:paraId="487F8176" w14:textId="77777777" w:rsidR="00C5252B" w:rsidRDefault="00C5252B" w:rsidP="00F00F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71809675"/>
      <w:docPartObj>
        <w:docPartGallery w:val="Page Numbers (Bottom of Page)"/>
        <w:docPartUnique/>
      </w:docPartObj>
    </w:sdtPr>
    <w:sdtContent>
      <w:p w14:paraId="5590B27E" w14:textId="7A8D140D" w:rsidR="00F00F74" w:rsidRDefault="00F00F74" w:rsidP="009D27D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BDCDE5" w14:textId="77777777" w:rsidR="00F00F74" w:rsidRDefault="00F00F74" w:rsidP="007E77A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17234900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78BC9BAD" w14:textId="285CCDD9" w:rsidR="00F00F74" w:rsidRPr="003A1598" w:rsidRDefault="00F00F74" w:rsidP="009D27D9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3A1598">
          <w:rPr>
            <w:rStyle w:val="PageNumber"/>
            <w:rFonts w:ascii="Times New Roman" w:hAnsi="Times New Roman" w:cs="Times New Roman"/>
          </w:rPr>
          <w:fldChar w:fldCharType="begin"/>
        </w:r>
        <w:r w:rsidRPr="003A1598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3A1598">
          <w:rPr>
            <w:rStyle w:val="PageNumber"/>
            <w:rFonts w:ascii="Times New Roman" w:hAnsi="Times New Roman" w:cs="Times New Roman"/>
          </w:rPr>
          <w:fldChar w:fldCharType="separate"/>
        </w:r>
        <w:r w:rsidRPr="003A1598">
          <w:rPr>
            <w:rStyle w:val="PageNumber"/>
            <w:rFonts w:ascii="Times New Roman" w:hAnsi="Times New Roman" w:cs="Times New Roman"/>
            <w:noProof/>
          </w:rPr>
          <w:t>1</w:t>
        </w:r>
        <w:r w:rsidRPr="003A1598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87F5A6B" w14:textId="77777777" w:rsidR="00F00F74" w:rsidRPr="003A1598" w:rsidRDefault="00F00F74" w:rsidP="007E77AF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CA041A" w14:textId="77777777" w:rsidR="00C5252B" w:rsidRDefault="00C5252B" w:rsidP="00F00F74">
      <w:r>
        <w:separator/>
      </w:r>
    </w:p>
  </w:footnote>
  <w:footnote w:type="continuationSeparator" w:id="0">
    <w:p w14:paraId="598CA019" w14:textId="77777777" w:rsidR="00C5252B" w:rsidRDefault="00C5252B" w:rsidP="00F00F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4817E2"/>
    <w:multiLevelType w:val="hybridMultilevel"/>
    <w:tmpl w:val="BB1467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21655A"/>
    <w:multiLevelType w:val="hybridMultilevel"/>
    <w:tmpl w:val="F4A2A0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15374026">
    <w:abstractNumId w:val="1"/>
  </w:num>
  <w:num w:numId="2" w16cid:durableId="12582497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w England J Medicine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pv552xwffpate9p5jxz0w4wrfpdafxsfet&quot;&gt;My EndNote Library-Converted 2025&lt;record-ids&gt;&lt;item&gt;5564&lt;/item&gt;&lt;item&gt;5589&lt;/item&gt;&lt;item&gt;5618&lt;/item&gt;&lt;item&gt;5647&lt;/item&gt;&lt;item&gt;5649&lt;/item&gt;&lt;item&gt;5650&lt;/item&gt;&lt;item&gt;5662&lt;/item&gt;&lt;item&gt;6522&lt;/item&gt;&lt;item&gt;6523&lt;/item&gt;&lt;item&gt;6524&lt;/item&gt;&lt;item&gt;6525&lt;/item&gt;&lt;item&gt;6526&lt;/item&gt;&lt;item&gt;6527&lt;/item&gt;&lt;item&gt;6528&lt;/item&gt;&lt;item&gt;6529&lt;/item&gt;&lt;item&gt;6530&lt;/item&gt;&lt;item&gt;6531&lt;/item&gt;&lt;item&gt;6532&lt;/item&gt;&lt;item&gt;6536&lt;/item&gt;&lt;item&gt;6537&lt;/item&gt;&lt;item&gt;6538&lt;/item&gt;&lt;item&gt;6539&lt;/item&gt;&lt;item&gt;6540&lt;/item&gt;&lt;item&gt;6545&lt;/item&gt;&lt;item&gt;6546&lt;/item&gt;&lt;item&gt;6547&lt;/item&gt;&lt;item&gt;6548&lt;/item&gt;&lt;item&gt;6549&lt;/item&gt;&lt;item&gt;6550&lt;/item&gt;&lt;item&gt;6552&lt;/item&gt;&lt;item&gt;6553&lt;/item&gt;&lt;item&gt;6554&lt;/item&gt;&lt;item&gt;6556&lt;/item&gt;&lt;item&gt;6557&lt;/item&gt;&lt;item&gt;6559&lt;/item&gt;&lt;item&gt;6565&lt;/item&gt;&lt;item&gt;6566&lt;/item&gt;&lt;item&gt;6568&lt;/item&gt;&lt;item&gt;6569&lt;/item&gt;&lt;/record-ids&gt;&lt;/item&gt;&lt;/Libraries&gt;"/>
  </w:docVars>
  <w:rsids>
    <w:rsidRoot w:val="00637EA5"/>
    <w:rsid w:val="00000E83"/>
    <w:rsid w:val="00002B78"/>
    <w:rsid w:val="00005AF1"/>
    <w:rsid w:val="00006CD9"/>
    <w:rsid w:val="00010085"/>
    <w:rsid w:val="0001367C"/>
    <w:rsid w:val="00021C5E"/>
    <w:rsid w:val="00021C8D"/>
    <w:rsid w:val="00030C88"/>
    <w:rsid w:val="00030FD8"/>
    <w:rsid w:val="00034F50"/>
    <w:rsid w:val="00037ECE"/>
    <w:rsid w:val="00047F50"/>
    <w:rsid w:val="0005079D"/>
    <w:rsid w:val="000513E3"/>
    <w:rsid w:val="000514C6"/>
    <w:rsid w:val="0005424B"/>
    <w:rsid w:val="0005456F"/>
    <w:rsid w:val="00057321"/>
    <w:rsid w:val="00060232"/>
    <w:rsid w:val="00060DCE"/>
    <w:rsid w:val="000641FD"/>
    <w:rsid w:val="00065379"/>
    <w:rsid w:val="0006582B"/>
    <w:rsid w:val="0007304E"/>
    <w:rsid w:val="000744BC"/>
    <w:rsid w:val="00074B82"/>
    <w:rsid w:val="00076E9D"/>
    <w:rsid w:val="00077F9E"/>
    <w:rsid w:val="0008406F"/>
    <w:rsid w:val="00084B3B"/>
    <w:rsid w:val="000939AE"/>
    <w:rsid w:val="00093AA1"/>
    <w:rsid w:val="00095349"/>
    <w:rsid w:val="000A55F9"/>
    <w:rsid w:val="000B31D0"/>
    <w:rsid w:val="000C721F"/>
    <w:rsid w:val="000D025E"/>
    <w:rsid w:val="000D0943"/>
    <w:rsid w:val="000D484D"/>
    <w:rsid w:val="000E10AB"/>
    <w:rsid w:val="000E41B4"/>
    <w:rsid w:val="000E5B00"/>
    <w:rsid w:val="000E5F29"/>
    <w:rsid w:val="000F2916"/>
    <w:rsid w:val="000F4127"/>
    <w:rsid w:val="000F485A"/>
    <w:rsid w:val="000F5325"/>
    <w:rsid w:val="00103629"/>
    <w:rsid w:val="00103949"/>
    <w:rsid w:val="00104423"/>
    <w:rsid w:val="00105BA0"/>
    <w:rsid w:val="001077C7"/>
    <w:rsid w:val="00114A9E"/>
    <w:rsid w:val="00116945"/>
    <w:rsid w:val="00116CA9"/>
    <w:rsid w:val="00117EEB"/>
    <w:rsid w:val="001202AF"/>
    <w:rsid w:val="0012129A"/>
    <w:rsid w:val="001218D5"/>
    <w:rsid w:val="001365FB"/>
    <w:rsid w:val="00140132"/>
    <w:rsid w:val="0014498E"/>
    <w:rsid w:val="00146A09"/>
    <w:rsid w:val="00147004"/>
    <w:rsid w:val="00157AA5"/>
    <w:rsid w:val="001614CE"/>
    <w:rsid w:val="0016587F"/>
    <w:rsid w:val="001660B9"/>
    <w:rsid w:val="0016675E"/>
    <w:rsid w:val="001700D0"/>
    <w:rsid w:val="0017162D"/>
    <w:rsid w:val="00171DDB"/>
    <w:rsid w:val="0017485D"/>
    <w:rsid w:val="00186125"/>
    <w:rsid w:val="00186F36"/>
    <w:rsid w:val="00187392"/>
    <w:rsid w:val="001931B5"/>
    <w:rsid w:val="00193DB3"/>
    <w:rsid w:val="001966F3"/>
    <w:rsid w:val="00196870"/>
    <w:rsid w:val="00196871"/>
    <w:rsid w:val="00196A5D"/>
    <w:rsid w:val="001A3337"/>
    <w:rsid w:val="001A760D"/>
    <w:rsid w:val="001B1698"/>
    <w:rsid w:val="001B3845"/>
    <w:rsid w:val="001B5603"/>
    <w:rsid w:val="001C37E0"/>
    <w:rsid w:val="001C5C16"/>
    <w:rsid w:val="001C6365"/>
    <w:rsid w:val="001C67C8"/>
    <w:rsid w:val="001C7C18"/>
    <w:rsid w:val="001D2515"/>
    <w:rsid w:val="001D2AEF"/>
    <w:rsid w:val="001E0295"/>
    <w:rsid w:val="001E656F"/>
    <w:rsid w:val="001E7ACA"/>
    <w:rsid w:val="001E7CC8"/>
    <w:rsid w:val="001F0D0B"/>
    <w:rsid w:val="001F45B9"/>
    <w:rsid w:val="001F51FC"/>
    <w:rsid w:val="00200CAF"/>
    <w:rsid w:val="002021C8"/>
    <w:rsid w:val="00203A14"/>
    <w:rsid w:val="00204DA2"/>
    <w:rsid w:val="002072E5"/>
    <w:rsid w:val="002118AE"/>
    <w:rsid w:val="002131C3"/>
    <w:rsid w:val="00217A1D"/>
    <w:rsid w:val="002227C0"/>
    <w:rsid w:val="0022294A"/>
    <w:rsid w:val="0022386C"/>
    <w:rsid w:val="00224695"/>
    <w:rsid w:val="00224F35"/>
    <w:rsid w:val="0022659E"/>
    <w:rsid w:val="002265AE"/>
    <w:rsid w:val="00227B34"/>
    <w:rsid w:val="002309C7"/>
    <w:rsid w:val="0023690F"/>
    <w:rsid w:val="0024277C"/>
    <w:rsid w:val="00247C09"/>
    <w:rsid w:val="002522E4"/>
    <w:rsid w:val="00252A9E"/>
    <w:rsid w:val="00253164"/>
    <w:rsid w:val="0025730F"/>
    <w:rsid w:val="002617E6"/>
    <w:rsid w:val="0026626F"/>
    <w:rsid w:val="00271311"/>
    <w:rsid w:val="002721AD"/>
    <w:rsid w:val="002808E8"/>
    <w:rsid w:val="00285396"/>
    <w:rsid w:val="0028720A"/>
    <w:rsid w:val="00291AFB"/>
    <w:rsid w:val="00292228"/>
    <w:rsid w:val="0029377C"/>
    <w:rsid w:val="00295309"/>
    <w:rsid w:val="00295951"/>
    <w:rsid w:val="00297914"/>
    <w:rsid w:val="002A1929"/>
    <w:rsid w:val="002A2D03"/>
    <w:rsid w:val="002A4103"/>
    <w:rsid w:val="002C56D9"/>
    <w:rsid w:val="002D056F"/>
    <w:rsid w:val="002E147C"/>
    <w:rsid w:val="002E1F93"/>
    <w:rsid w:val="002E5194"/>
    <w:rsid w:val="002E6F79"/>
    <w:rsid w:val="002F1FC8"/>
    <w:rsid w:val="002F2C52"/>
    <w:rsid w:val="002F483D"/>
    <w:rsid w:val="002F48D0"/>
    <w:rsid w:val="00300A8A"/>
    <w:rsid w:val="00301FC6"/>
    <w:rsid w:val="00305D8D"/>
    <w:rsid w:val="00311646"/>
    <w:rsid w:val="00312E0A"/>
    <w:rsid w:val="003138FA"/>
    <w:rsid w:val="0031659B"/>
    <w:rsid w:val="00321B57"/>
    <w:rsid w:val="0032443A"/>
    <w:rsid w:val="00324EFA"/>
    <w:rsid w:val="00327089"/>
    <w:rsid w:val="00330255"/>
    <w:rsid w:val="0033250F"/>
    <w:rsid w:val="0033780A"/>
    <w:rsid w:val="00341946"/>
    <w:rsid w:val="003427A3"/>
    <w:rsid w:val="00343DA0"/>
    <w:rsid w:val="00344C79"/>
    <w:rsid w:val="0034636E"/>
    <w:rsid w:val="003515D6"/>
    <w:rsid w:val="00353099"/>
    <w:rsid w:val="00354CCA"/>
    <w:rsid w:val="00355927"/>
    <w:rsid w:val="00355BCE"/>
    <w:rsid w:val="00364F6D"/>
    <w:rsid w:val="003661EA"/>
    <w:rsid w:val="00366C9A"/>
    <w:rsid w:val="00374DC1"/>
    <w:rsid w:val="00381E53"/>
    <w:rsid w:val="003865DE"/>
    <w:rsid w:val="003907CF"/>
    <w:rsid w:val="00390911"/>
    <w:rsid w:val="003910AA"/>
    <w:rsid w:val="003913A0"/>
    <w:rsid w:val="00394195"/>
    <w:rsid w:val="00395B37"/>
    <w:rsid w:val="00397BD6"/>
    <w:rsid w:val="003A1598"/>
    <w:rsid w:val="003A18D7"/>
    <w:rsid w:val="003A2CC0"/>
    <w:rsid w:val="003A71ED"/>
    <w:rsid w:val="003B40F1"/>
    <w:rsid w:val="003B4780"/>
    <w:rsid w:val="003C0B8D"/>
    <w:rsid w:val="003C1090"/>
    <w:rsid w:val="003C17C9"/>
    <w:rsid w:val="003C3938"/>
    <w:rsid w:val="003C5943"/>
    <w:rsid w:val="003C6CE9"/>
    <w:rsid w:val="003C6EA8"/>
    <w:rsid w:val="003C7123"/>
    <w:rsid w:val="003C791A"/>
    <w:rsid w:val="003D02E6"/>
    <w:rsid w:val="003E4A37"/>
    <w:rsid w:val="003E5353"/>
    <w:rsid w:val="003E65E5"/>
    <w:rsid w:val="003F1033"/>
    <w:rsid w:val="003F771D"/>
    <w:rsid w:val="003F7899"/>
    <w:rsid w:val="0040078C"/>
    <w:rsid w:val="004034B8"/>
    <w:rsid w:val="00403DCB"/>
    <w:rsid w:val="00406364"/>
    <w:rsid w:val="004150CD"/>
    <w:rsid w:val="0042135E"/>
    <w:rsid w:val="00427E0D"/>
    <w:rsid w:val="004319C8"/>
    <w:rsid w:val="00432B06"/>
    <w:rsid w:val="00432BCD"/>
    <w:rsid w:val="00435D94"/>
    <w:rsid w:val="00435FCE"/>
    <w:rsid w:val="004445DB"/>
    <w:rsid w:val="00444915"/>
    <w:rsid w:val="004451C6"/>
    <w:rsid w:val="004508F6"/>
    <w:rsid w:val="00450A8A"/>
    <w:rsid w:val="00450C36"/>
    <w:rsid w:val="00450FE5"/>
    <w:rsid w:val="00451B7B"/>
    <w:rsid w:val="00454A69"/>
    <w:rsid w:val="00455273"/>
    <w:rsid w:val="00462B58"/>
    <w:rsid w:val="00464A7C"/>
    <w:rsid w:val="0046766F"/>
    <w:rsid w:val="00467FAF"/>
    <w:rsid w:val="00470DAC"/>
    <w:rsid w:val="00472FAE"/>
    <w:rsid w:val="004811EA"/>
    <w:rsid w:val="00483D2F"/>
    <w:rsid w:val="00485C15"/>
    <w:rsid w:val="004864CD"/>
    <w:rsid w:val="00487518"/>
    <w:rsid w:val="0049082E"/>
    <w:rsid w:val="004941CE"/>
    <w:rsid w:val="0049471D"/>
    <w:rsid w:val="004954D6"/>
    <w:rsid w:val="004A1FC8"/>
    <w:rsid w:val="004B455B"/>
    <w:rsid w:val="004C2EF3"/>
    <w:rsid w:val="004C36E7"/>
    <w:rsid w:val="004C3D8E"/>
    <w:rsid w:val="004C4758"/>
    <w:rsid w:val="004C5833"/>
    <w:rsid w:val="004D0B2F"/>
    <w:rsid w:val="004E22C0"/>
    <w:rsid w:val="004E2FBB"/>
    <w:rsid w:val="004E4C7C"/>
    <w:rsid w:val="004E4CF6"/>
    <w:rsid w:val="004E5A0B"/>
    <w:rsid w:val="004E5D52"/>
    <w:rsid w:val="004E6AFD"/>
    <w:rsid w:val="004F0498"/>
    <w:rsid w:val="004F09ED"/>
    <w:rsid w:val="004F0A19"/>
    <w:rsid w:val="004F3964"/>
    <w:rsid w:val="004F64BA"/>
    <w:rsid w:val="004F7C55"/>
    <w:rsid w:val="00501A3C"/>
    <w:rsid w:val="00503042"/>
    <w:rsid w:val="00503B6F"/>
    <w:rsid w:val="00503E68"/>
    <w:rsid w:val="00505F4D"/>
    <w:rsid w:val="00506620"/>
    <w:rsid w:val="00506C14"/>
    <w:rsid w:val="00507FD9"/>
    <w:rsid w:val="00523308"/>
    <w:rsid w:val="00523757"/>
    <w:rsid w:val="00524D1E"/>
    <w:rsid w:val="005259DC"/>
    <w:rsid w:val="00526A93"/>
    <w:rsid w:val="005307AA"/>
    <w:rsid w:val="005360E1"/>
    <w:rsid w:val="0053626E"/>
    <w:rsid w:val="00536672"/>
    <w:rsid w:val="005370BC"/>
    <w:rsid w:val="00542DB7"/>
    <w:rsid w:val="00546AC8"/>
    <w:rsid w:val="005511B4"/>
    <w:rsid w:val="0055270A"/>
    <w:rsid w:val="005579F3"/>
    <w:rsid w:val="00557A7A"/>
    <w:rsid w:val="00557F42"/>
    <w:rsid w:val="005607BE"/>
    <w:rsid w:val="00561D89"/>
    <w:rsid w:val="005628FC"/>
    <w:rsid w:val="00563ADD"/>
    <w:rsid w:val="00570B12"/>
    <w:rsid w:val="00577C34"/>
    <w:rsid w:val="00580930"/>
    <w:rsid w:val="005930D9"/>
    <w:rsid w:val="005954BD"/>
    <w:rsid w:val="00596A3D"/>
    <w:rsid w:val="005B10BA"/>
    <w:rsid w:val="005B27D9"/>
    <w:rsid w:val="005B61D8"/>
    <w:rsid w:val="005B75F6"/>
    <w:rsid w:val="005C0A13"/>
    <w:rsid w:val="005C1461"/>
    <w:rsid w:val="005C20BD"/>
    <w:rsid w:val="005C25A7"/>
    <w:rsid w:val="005C2E23"/>
    <w:rsid w:val="005C5439"/>
    <w:rsid w:val="005C5C8F"/>
    <w:rsid w:val="005C6A97"/>
    <w:rsid w:val="005C73BF"/>
    <w:rsid w:val="005E197B"/>
    <w:rsid w:val="005E5466"/>
    <w:rsid w:val="005E634D"/>
    <w:rsid w:val="006018AA"/>
    <w:rsid w:val="00603228"/>
    <w:rsid w:val="00603FB4"/>
    <w:rsid w:val="006054EC"/>
    <w:rsid w:val="00606C48"/>
    <w:rsid w:val="00610689"/>
    <w:rsid w:val="00610D4A"/>
    <w:rsid w:val="0061227E"/>
    <w:rsid w:val="00613A25"/>
    <w:rsid w:val="00621C47"/>
    <w:rsid w:val="00622946"/>
    <w:rsid w:val="006229C0"/>
    <w:rsid w:val="00624067"/>
    <w:rsid w:val="0062534E"/>
    <w:rsid w:val="0062577F"/>
    <w:rsid w:val="006257E0"/>
    <w:rsid w:val="00630020"/>
    <w:rsid w:val="006325CD"/>
    <w:rsid w:val="00632AF7"/>
    <w:rsid w:val="00632F83"/>
    <w:rsid w:val="00635FBA"/>
    <w:rsid w:val="00636F4A"/>
    <w:rsid w:val="00637680"/>
    <w:rsid w:val="00637EA5"/>
    <w:rsid w:val="00641E23"/>
    <w:rsid w:val="006434F1"/>
    <w:rsid w:val="00650740"/>
    <w:rsid w:val="00650FB3"/>
    <w:rsid w:val="00654142"/>
    <w:rsid w:val="00657F96"/>
    <w:rsid w:val="006605AC"/>
    <w:rsid w:val="00662A6F"/>
    <w:rsid w:val="00663ECB"/>
    <w:rsid w:val="0067069A"/>
    <w:rsid w:val="006721C5"/>
    <w:rsid w:val="006738AA"/>
    <w:rsid w:val="006758F0"/>
    <w:rsid w:val="00680F2F"/>
    <w:rsid w:val="00681F30"/>
    <w:rsid w:val="00684E27"/>
    <w:rsid w:val="00684F0A"/>
    <w:rsid w:val="006926CF"/>
    <w:rsid w:val="00696518"/>
    <w:rsid w:val="00696666"/>
    <w:rsid w:val="006A2C74"/>
    <w:rsid w:val="006A3F8F"/>
    <w:rsid w:val="006A4A20"/>
    <w:rsid w:val="006A590E"/>
    <w:rsid w:val="006A7260"/>
    <w:rsid w:val="006A74F0"/>
    <w:rsid w:val="006B103C"/>
    <w:rsid w:val="006B25BF"/>
    <w:rsid w:val="006B2ED6"/>
    <w:rsid w:val="006B502F"/>
    <w:rsid w:val="006B5391"/>
    <w:rsid w:val="006B75EB"/>
    <w:rsid w:val="006C3AC4"/>
    <w:rsid w:val="006D3297"/>
    <w:rsid w:val="006D4B7F"/>
    <w:rsid w:val="006D683C"/>
    <w:rsid w:val="006D738D"/>
    <w:rsid w:val="006E02D4"/>
    <w:rsid w:val="006E7071"/>
    <w:rsid w:val="006E7DD3"/>
    <w:rsid w:val="006F33AE"/>
    <w:rsid w:val="006F4061"/>
    <w:rsid w:val="006F52DF"/>
    <w:rsid w:val="006F5865"/>
    <w:rsid w:val="00700089"/>
    <w:rsid w:val="00700E65"/>
    <w:rsid w:val="007026CC"/>
    <w:rsid w:val="00703A84"/>
    <w:rsid w:val="00706A6D"/>
    <w:rsid w:val="00707C98"/>
    <w:rsid w:val="00720B84"/>
    <w:rsid w:val="00721FC5"/>
    <w:rsid w:val="00725881"/>
    <w:rsid w:val="00726B6C"/>
    <w:rsid w:val="0072775A"/>
    <w:rsid w:val="00727FA8"/>
    <w:rsid w:val="00730250"/>
    <w:rsid w:val="00730F8E"/>
    <w:rsid w:val="00740996"/>
    <w:rsid w:val="007418BB"/>
    <w:rsid w:val="00743A7A"/>
    <w:rsid w:val="007443C9"/>
    <w:rsid w:val="0074545F"/>
    <w:rsid w:val="00746552"/>
    <w:rsid w:val="00746BB0"/>
    <w:rsid w:val="007504BD"/>
    <w:rsid w:val="007527AD"/>
    <w:rsid w:val="007561B2"/>
    <w:rsid w:val="00764D9A"/>
    <w:rsid w:val="00767AD8"/>
    <w:rsid w:val="00772A1B"/>
    <w:rsid w:val="007743E4"/>
    <w:rsid w:val="00774621"/>
    <w:rsid w:val="0077779B"/>
    <w:rsid w:val="00780135"/>
    <w:rsid w:val="00783A1F"/>
    <w:rsid w:val="007865B1"/>
    <w:rsid w:val="007954BD"/>
    <w:rsid w:val="00796EFE"/>
    <w:rsid w:val="007A247A"/>
    <w:rsid w:val="007A7A68"/>
    <w:rsid w:val="007B03B3"/>
    <w:rsid w:val="007B0C69"/>
    <w:rsid w:val="007B157C"/>
    <w:rsid w:val="007C18B5"/>
    <w:rsid w:val="007C3BC9"/>
    <w:rsid w:val="007C4314"/>
    <w:rsid w:val="007C5CB3"/>
    <w:rsid w:val="007C66EC"/>
    <w:rsid w:val="007C6B64"/>
    <w:rsid w:val="007D37B9"/>
    <w:rsid w:val="007D6893"/>
    <w:rsid w:val="007E292A"/>
    <w:rsid w:val="007E3B04"/>
    <w:rsid w:val="007E77AF"/>
    <w:rsid w:val="007F1193"/>
    <w:rsid w:val="007F7A0D"/>
    <w:rsid w:val="0080213A"/>
    <w:rsid w:val="0080280F"/>
    <w:rsid w:val="00802BC6"/>
    <w:rsid w:val="00803ABE"/>
    <w:rsid w:val="008100FE"/>
    <w:rsid w:val="008101B2"/>
    <w:rsid w:val="008208E0"/>
    <w:rsid w:val="008229D1"/>
    <w:rsid w:val="008317F0"/>
    <w:rsid w:val="00831A07"/>
    <w:rsid w:val="00833238"/>
    <w:rsid w:val="008333BB"/>
    <w:rsid w:val="008343B3"/>
    <w:rsid w:val="00834F91"/>
    <w:rsid w:val="0084452C"/>
    <w:rsid w:val="00847631"/>
    <w:rsid w:val="00854439"/>
    <w:rsid w:val="00854A0E"/>
    <w:rsid w:val="00854AA8"/>
    <w:rsid w:val="008553D8"/>
    <w:rsid w:val="00861927"/>
    <w:rsid w:val="00861953"/>
    <w:rsid w:val="00872401"/>
    <w:rsid w:val="008735CC"/>
    <w:rsid w:val="008757BE"/>
    <w:rsid w:val="00880A8C"/>
    <w:rsid w:val="008866BB"/>
    <w:rsid w:val="00886ED5"/>
    <w:rsid w:val="008970C4"/>
    <w:rsid w:val="008A2461"/>
    <w:rsid w:val="008A2A1B"/>
    <w:rsid w:val="008A3521"/>
    <w:rsid w:val="008A361C"/>
    <w:rsid w:val="008A4FF0"/>
    <w:rsid w:val="008A5E6E"/>
    <w:rsid w:val="008A6C7F"/>
    <w:rsid w:val="008A7E47"/>
    <w:rsid w:val="008B15D3"/>
    <w:rsid w:val="008B324F"/>
    <w:rsid w:val="008B7C9F"/>
    <w:rsid w:val="008B7E6A"/>
    <w:rsid w:val="008C3825"/>
    <w:rsid w:val="008C4618"/>
    <w:rsid w:val="008C642D"/>
    <w:rsid w:val="008D12D8"/>
    <w:rsid w:val="008D153D"/>
    <w:rsid w:val="008D79C7"/>
    <w:rsid w:val="008E2B5D"/>
    <w:rsid w:val="008E2C39"/>
    <w:rsid w:val="008E4A7B"/>
    <w:rsid w:val="008E4D6B"/>
    <w:rsid w:val="008E7831"/>
    <w:rsid w:val="008F222B"/>
    <w:rsid w:val="008F2307"/>
    <w:rsid w:val="008F6EEA"/>
    <w:rsid w:val="00900A33"/>
    <w:rsid w:val="00901F97"/>
    <w:rsid w:val="00902503"/>
    <w:rsid w:val="00903702"/>
    <w:rsid w:val="00907001"/>
    <w:rsid w:val="00916F97"/>
    <w:rsid w:val="009217ED"/>
    <w:rsid w:val="0092663E"/>
    <w:rsid w:val="00933025"/>
    <w:rsid w:val="009346AD"/>
    <w:rsid w:val="0093669A"/>
    <w:rsid w:val="00942722"/>
    <w:rsid w:val="0094384F"/>
    <w:rsid w:val="00943E32"/>
    <w:rsid w:val="00944571"/>
    <w:rsid w:val="00944F7B"/>
    <w:rsid w:val="00947CBB"/>
    <w:rsid w:val="00954F87"/>
    <w:rsid w:val="00955C9A"/>
    <w:rsid w:val="00956909"/>
    <w:rsid w:val="00957381"/>
    <w:rsid w:val="00957EC6"/>
    <w:rsid w:val="00964E8B"/>
    <w:rsid w:val="009805DF"/>
    <w:rsid w:val="00982C8E"/>
    <w:rsid w:val="009841C7"/>
    <w:rsid w:val="009852F2"/>
    <w:rsid w:val="00986BEC"/>
    <w:rsid w:val="00987F1C"/>
    <w:rsid w:val="009919C2"/>
    <w:rsid w:val="00991DB1"/>
    <w:rsid w:val="0099499A"/>
    <w:rsid w:val="00995C0A"/>
    <w:rsid w:val="009964DE"/>
    <w:rsid w:val="00996C26"/>
    <w:rsid w:val="009A1CA8"/>
    <w:rsid w:val="009B029B"/>
    <w:rsid w:val="009B4093"/>
    <w:rsid w:val="009B536C"/>
    <w:rsid w:val="009C077A"/>
    <w:rsid w:val="009C243F"/>
    <w:rsid w:val="009C25C4"/>
    <w:rsid w:val="009C29AE"/>
    <w:rsid w:val="009C6347"/>
    <w:rsid w:val="009C6874"/>
    <w:rsid w:val="009C6E48"/>
    <w:rsid w:val="009D00E8"/>
    <w:rsid w:val="009D0D05"/>
    <w:rsid w:val="009D27D9"/>
    <w:rsid w:val="009D4C59"/>
    <w:rsid w:val="009E2322"/>
    <w:rsid w:val="009E452C"/>
    <w:rsid w:val="009F0BBE"/>
    <w:rsid w:val="009F1579"/>
    <w:rsid w:val="009F269B"/>
    <w:rsid w:val="009F2C8A"/>
    <w:rsid w:val="009F46DF"/>
    <w:rsid w:val="009F4C7E"/>
    <w:rsid w:val="009F7377"/>
    <w:rsid w:val="00A021CF"/>
    <w:rsid w:val="00A02F01"/>
    <w:rsid w:val="00A043BF"/>
    <w:rsid w:val="00A05455"/>
    <w:rsid w:val="00A11F38"/>
    <w:rsid w:val="00A12D05"/>
    <w:rsid w:val="00A163D6"/>
    <w:rsid w:val="00A256EE"/>
    <w:rsid w:val="00A2694C"/>
    <w:rsid w:val="00A26F48"/>
    <w:rsid w:val="00A31934"/>
    <w:rsid w:val="00A3293D"/>
    <w:rsid w:val="00A4497D"/>
    <w:rsid w:val="00A457FD"/>
    <w:rsid w:val="00A540A1"/>
    <w:rsid w:val="00A54D23"/>
    <w:rsid w:val="00A54FA2"/>
    <w:rsid w:val="00A5546F"/>
    <w:rsid w:val="00A55896"/>
    <w:rsid w:val="00A57492"/>
    <w:rsid w:val="00A71D19"/>
    <w:rsid w:val="00A74C07"/>
    <w:rsid w:val="00A80DEF"/>
    <w:rsid w:val="00A86984"/>
    <w:rsid w:val="00A9271E"/>
    <w:rsid w:val="00A92CF8"/>
    <w:rsid w:val="00A97BDE"/>
    <w:rsid w:val="00A97DC1"/>
    <w:rsid w:val="00AA14BD"/>
    <w:rsid w:val="00AB2639"/>
    <w:rsid w:val="00AB7FFB"/>
    <w:rsid w:val="00AC0A0B"/>
    <w:rsid w:val="00AC44D2"/>
    <w:rsid w:val="00AC6969"/>
    <w:rsid w:val="00AC69E4"/>
    <w:rsid w:val="00AC73CA"/>
    <w:rsid w:val="00AD37CF"/>
    <w:rsid w:val="00AD7693"/>
    <w:rsid w:val="00AE50DC"/>
    <w:rsid w:val="00AE560D"/>
    <w:rsid w:val="00AE70CE"/>
    <w:rsid w:val="00AF195A"/>
    <w:rsid w:val="00AF6D30"/>
    <w:rsid w:val="00B029C3"/>
    <w:rsid w:val="00B02C5A"/>
    <w:rsid w:val="00B032CE"/>
    <w:rsid w:val="00B03855"/>
    <w:rsid w:val="00B061A1"/>
    <w:rsid w:val="00B06A31"/>
    <w:rsid w:val="00B1206F"/>
    <w:rsid w:val="00B133B8"/>
    <w:rsid w:val="00B15CA7"/>
    <w:rsid w:val="00B167B0"/>
    <w:rsid w:val="00B2329F"/>
    <w:rsid w:val="00B2342A"/>
    <w:rsid w:val="00B23ECE"/>
    <w:rsid w:val="00B26289"/>
    <w:rsid w:val="00B32795"/>
    <w:rsid w:val="00B338FD"/>
    <w:rsid w:val="00B36AF3"/>
    <w:rsid w:val="00B4141C"/>
    <w:rsid w:val="00B43BC8"/>
    <w:rsid w:val="00B4553A"/>
    <w:rsid w:val="00B50384"/>
    <w:rsid w:val="00B51250"/>
    <w:rsid w:val="00B51884"/>
    <w:rsid w:val="00B60BD0"/>
    <w:rsid w:val="00B642A7"/>
    <w:rsid w:val="00B6618F"/>
    <w:rsid w:val="00B666B1"/>
    <w:rsid w:val="00B7054E"/>
    <w:rsid w:val="00B70B91"/>
    <w:rsid w:val="00B83C06"/>
    <w:rsid w:val="00B83EB6"/>
    <w:rsid w:val="00B84C3A"/>
    <w:rsid w:val="00B86263"/>
    <w:rsid w:val="00B90B56"/>
    <w:rsid w:val="00BA08A3"/>
    <w:rsid w:val="00BB5CC1"/>
    <w:rsid w:val="00BC465D"/>
    <w:rsid w:val="00BC5576"/>
    <w:rsid w:val="00BC5EFF"/>
    <w:rsid w:val="00BD562E"/>
    <w:rsid w:val="00BE0318"/>
    <w:rsid w:val="00BE2133"/>
    <w:rsid w:val="00BE7DF6"/>
    <w:rsid w:val="00BF0A5A"/>
    <w:rsid w:val="00BF3302"/>
    <w:rsid w:val="00BF394A"/>
    <w:rsid w:val="00C03BB1"/>
    <w:rsid w:val="00C049AC"/>
    <w:rsid w:val="00C0714D"/>
    <w:rsid w:val="00C17813"/>
    <w:rsid w:val="00C21F58"/>
    <w:rsid w:val="00C25B52"/>
    <w:rsid w:val="00C30150"/>
    <w:rsid w:val="00C32C69"/>
    <w:rsid w:val="00C33A45"/>
    <w:rsid w:val="00C33D6D"/>
    <w:rsid w:val="00C363A3"/>
    <w:rsid w:val="00C41878"/>
    <w:rsid w:val="00C4292E"/>
    <w:rsid w:val="00C43442"/>
    <w:rsid w:val="00C45DE0"/>
    <w:rsid w:val="00C46FB9"/>
    <w:rsid w:val="00C512BC"/>
    <w:rsid w:val="00C5252B"/>
    <w:rsid w:val="00C55FCD"/>
    <w:rsid w:val="00C57B50"/>
    <w:rsid w:val="00C6111C"/>
    <w:rsid w:val="00C6247C"/>
    <w:rsid w:val="00C63A12"/>
    <w:rsid w:val="00C63C23"/>
    <w:rsid w:val="00C64B46"/>
    <w:rsid w:val="00C64CCE"/>
    <w:rsid w:val="00C652B5"/>
    <w:rsid w:val="00C75D71"/>
    <w:rsid w:val="00C80B93"/>
    <w:rsid w:val="00C81A9B"/>
    <w:rsid w:val="00C91CAF"/>
    <w:rsid w:val="00C93774"/>
    <w:rsid w:val="00C97EBE"/>
    <w:rsid w:val="00CA0323"/>
    <w:rsid w:val="00CA1E67"/>
    <w:rsid w:val="00CA5876"/>
    <w:rsid w:val="00CB0F3C"/>
    <w:rsid w:val="00CB2D8C"/>
    <w:rsid w:val="00CB668A"/>
    <w:rsid w:val="00CB69C4"/>
    <w:rsid w:val="00CC5DBE"/>
    <w:rsid w:val="00CC6198"/>
    <w:rsid w:val="00CC7A5F"/>
    <w:rsid w:val="00CD12F1"/>
    <w:rsid w:val="00CD2F78"/>
    <w:rsid w:val="00CD7447"/>
    <w:rsid w:val="00CE33C5"/>
    <w:rsid w:val="00CE4F05"/>
    <w:rsid w:val="00CE60D3"/>
    <w:rsid w:val="00CF1838"/>
    <w:rsid w:val="00CF2233"/>
    <w:rsid w:val="00CF4242"/>
    <w:rsid w:val="00CF7479"/>
    <w:rsid w:val="00CF78E1"/>
    <w:rsid w:val="00D00FBE"/>
    <w:rsid w:val="00D0282E"/>
    <w:rsid w:val="00D050D3"/>
    <w:rsid w:val="00D058F8"/>
    <w:rsid w:val="00D14F3A"/>
    <w:rsid w:val="00D208F5"/>
    <w:rsid w:val="00D21E52"/>
    <w:rsid w:val="00D222BD"/>
    <w:rsid w:val="00D2358D"/>
    <w:rsid w:val="00D27C1D"/>
    <w:rsid w:val="00D405AA"/>
    <w:rsid w:val="00D41A60"/>
    <w:rsid w:val="00D460BB"/>
    <w:rsid w:val="00D4727C"/>
    <w:rsid w:val="00D53B55"/>
    <w:rsid w:val="00D60139"/>
    <w:rsid w:val="00D63E88"/>
    <w:rsid w:val="00D64412"/>
    <w:rsid w:val="00D65482"/>
    <w:rsid w:val="00D70880"/>
    <w:rsid w:val="00D74147"/>
    <w:rsid w:val="00D7598A"/>
    <w:rsid w:val="00D83965"/>
    <w:rsid w:val="00D85AA5"/>
    <w:rsid w:val="00D86202"/>
    <w:rsid w:val="00D876F8"/>
    <w:rsid w:val="00D90E52"/>
    <w:rsid w:val="00D90FE5"/>
    <w:rsid w:val="00D9139E"/>
    <w:rsid w:val="00D9591B"/>
    <w:rsid w:val="00DA0FED"/>
    <w:rsid w:val="00DA2B40"/>
    <w:rsid w:val="00DA3544"/>
    <w:rsid w:val="00DA39F8"/>
    <w:rsid w:val="00DA512C"/>
    <w:rsid w:val="00DB0FAF"/>
    <w:rsid w:val="00DB238E"/>
    <w:rsid w:val="00DB67D0"/>
    <w:rsid w:val="00DC1203"/>
    <w:rsid w:val="00DC146F"/>
    <w:rsid w:val="00DC54EF"/>
    <w:rsid w:val="00DC5907"/>
    <w:rsid w:val="00DD1E3A"/>
    <w:rsid w:val="00DD2E5D"/>
    <w:rsid w:val="00DD3D14"/>
    <w:rsid w:val="00DE0878"/>
    <w:rsid w:val="00DE2AE0"/>
    <w:rsid w:val="00DE3482"/>
    <w:rsid w:val="00DE6784"/>
    <w:rsid w:val="00DF14D7"/>
    <w:rsid w:val="00DF6D36"/>
    <w:rsid w:val="00E028DF"/>
    <w:rsid w:val="00E044D7"/>
    <w:rsid w:val="00E071F3"/>
    <w:rsid w:val="00E11DCE"/>
    <w:rsid w:val="00E14528"/>
    <w:rsid w:val="00E20E33"/>
    <w:rsid w:val="00E27C73"/>
    <w:rsid w:val="00E3056D"/>
    <w:rsid w:val="00E30E51"/>
    <w:rsid w:val="00E3133C"/>
    <w:rsid w:val="00E3210B"/>
    <w:rsid w:val="00E34A1F"/>
    <w:rsid w:val="00E43A26"/>
    <w:rsid w:val="00E44A1B"/>
    <w:rsid w:val="00E4707B"/>
    <w:rsid w:val="00E4738A"/>
    <w:rsid w:val="00E542C7"/>
    <w:rsid w:val="00E5567B"/>
    <w:rsid w:val="00E5583F"/>
    <w:rsid w:val="00E730E9"/>
    <w:rsid w:val="00E7395D"/>
    <w:rsid w:val="00E802B9"/>
    <w:rsid w:val="00E81F7F"/>
    <w:rsid w:val="00E8516A"/>
    <w:rsid w:val="00E8705D"/>
    <w:rsid w:val="00E92AC4"/>
    <w:rsid w:val="00E92FEA"/>
    <w:rsid w:val="00EA114A"/>
    <w:rsid w:val="00EA623F"/>
    <w:rsid w:val="00EB11AE"/>
    <w:rsid w:val="00EB7DD8"/>
    <w:rsid w:val="00ED2238"/>
    <w:rsid w:val="00ED6794"/>
    <w:rsid w:val="00EE2A0E"/>
    <w:rsid w:val="00EE31A2"/>
    <w:rsid w:val="00EE49C7"/>
    <w:rsid w:val="00EF22DE"/>
    <w:rsid w:val="00EF5B38"/>
    <w:rsid w:val="00EF705B"/>
    <w:rsid w:val="00F00ADD"/>
    <w:rsid w:val="00F00F74"/>
    <w:rsid w:val="00F01DAB"/>
    <w:rsid w:val="00F03D59"/>
    <w:rsid w:val="00F06E74"/>
    <w:rsid w:val="00F1609C"/>
    <w:rsid w:val="00F17EA7"/>
    <w:rsid w:val="00F20AAC"/>
    <w:rsid w:val="00F2138D"/>
    <w:rsid w:val="00F2344E"/>
    <w:rsid w:val="00F23F8D"/>
    <w:rsid w:val="00F25F18"/>
    <w:rsid w:val="00F36A5D"/>
    <w:rsid w:val="00F40BE4"/>
    <w:rsid w:val="00F414C4"/>
    <w:rsid w:val="00F50783"/>
    <w:rsid w:val="00F50EAB"/>
    <w:rsid w:val="00F51CBF"/>
    <w:rsid w:val="00F627CC"/>
    <w:rsid w:val="00F62997"/>
    <w:rsid w:val="00F72EA8"/>
    <w:rsid w:val="00F76144"/>
    <w:rsid w:val="00F778CC"/>
    <w:rsid w:val="00F81ACE"/>
    <w:rsid w:val="00F82A4F"/>
    <w:rsid w:val="00F84851"/>
    <w:rsid w:val="00F862D5"/>
    <w:rsid w:val="00F86B78"/>
    <w:rsid w:val="00F87709"/>
    <w:rsid w:val="00F918E9"/>
    <w:rsid w:val="00F921FA"/>
    <w:rsid w:val="00F93F59"/>
    <w:rsid w:val="00F95FD9"/>
    <w:rsid w:val="00FA255B"/>
    <w:rsid w:val="00FB3073"/>
    <w:rsid w:val="00FC1FDB"/>
    <w:rsid w:val="00FD10E4"/>
    <w:rsid w:val="00FD1A37"/>
    <w:rsid w:val="00FE0CCC"/>
    <w:rsid w:val="00FE26AC"/>
    <w:rsid w:val="00FE5864"/>
    <w:rsid w:val="00FE6530"/>
    <w:rsid w:val="00FE761F"/>
    <w:rsid w:val="00FF55FB"/>
    <w:rsid w:val="00FF5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91DE42"/>
  <w15:chartTrackingRefBased/>
  <w15:docId w15:val="{75F80792-F373-468C-A4B9-ED30CDE0C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EA5"/>
    <w:rPr>
      <w:kern w:val="0"/>
      <w14:ligatures w14:val="none"/>
    </w:rPr>
  </w:style>
  <w:style w:type="paragraph" w:styleId="Heading2">
    <w:name w:val="heading 2"/>
    <w:aliases w:val="Heading 2 Char1,Level 2 Heading"/>
    <w:basedOn w:val="Normal"/>
    <w:next w:val="Normal"/>
    <w:link w:val="Heading2Char2"/>
    <w:uiPriority w:val="1"/>
    <w:qFormat/>
    <w:rsid w:val="00943E32"/>
    <w:pPr>
      <w:keepNext/>
      <w:suppressAutoHyphens/>
      <w:outlineLvl w:val="1"/>
    </w:pPr>
    <w:rPr>
      <w:rFonts w:ascii="Times New Roman" w:hAnsi="Times New Roman"/>
      <w:b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637EA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6582B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582B"/>
    <w:rPr>
      <w:rFonts w:ascii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6582B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6582B"/>
    <w:rPr>
      <w:rFonts w:ascii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DA512C"/>
    <w:rPr>
      <w:color w:val="0000FF"/>
      <w:u w:val="single"/>
    </w:rPr>
  </w:style>
  <w:style w:type="paragraph" w:styleId="Revision">
    <w:name w:val="Revision"/>
    <w:hidden/>
    <w:uiPriority w:val="99"/>
    <w:semiHidden/>
    <w:rsid w:val="00CD7447"/>
    <w:rPr>
      <w:kern w:val="0"/>
      <w14:ligatures w14:val="none"/>
    </w:rPr>
  </w:style>
  <w:style w:type="character" w:styleId="CommentReference">
    <w:name w:val="annotation reference"/>
    <w:basedOn w:val="DefaultParagraphFont"/>
    <w:semiHidden/>
    <w:unhideWhenUsed/>
    <w:rsid w:val="003E65E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3E65E5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E65E5"/>
    <w:rPr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00F7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0F74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00F7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08E8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08E8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3293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293D"/>
    <w:rPr>
      <w:kern w:val="0"/>
      <w14:ligatures w14:val="none"/>
    </w:rPr>
  </w:style>
  <w:style w:type="table" w:styleId="TableGrid">
    <w:name w:val="Table Grid"/>
    <w:basedOn w:val="TableNormal"/>
    <w:uiPriority w:val="39"/>
    <w:rsid w:val="008A35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D90FE5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uiPriority w:val="9"/>
    <w:semiHidden/>
    <w:rsid w:val="00943E32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2Char2">
    <w:name w:val="Heading 2 Char2"/>
    <w:aliases w:val="Heading 2 Char1 Char,Level 2 Heading Char"/>
    <w:link w:val="Heading2"/>
    <w:uiPriority w:val="1"/>
    <w:locked/>
    <w:rsid w:val="00943E32"/>
    <w:rPr>
      <w:rFonts w:ascii="Times New Roman" w:hAnsi="Times New Roman"/>
      <w:b/>
      <w:kern w:val="0"/>
      <w:szCs w:val="22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9B029B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507FD9"/>
    <w:rPr>
      <w:b/>
      <w:bCs/>
    </w:rPr>
  </w:style>
  <w:style w:type="character" w:customStyle="1" w:styleId="gmail-apple-converted-space">
    <w:name w:val="gmail-apple-converted-space"/>
    <w:basedOn w:val="DefaultParagraphFont"/>
    <w:rsid w:val="00507F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F29D014-E4C0-0047-926A-7998BD39B164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93D6F6-E1F2-46D5-9C91-4C9F3E609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5</Words>
  <Characters>219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field, Matthew</dc:creator>
  <cp:keywords/>
  <dc:description/>
  <cp:lastModifiedBy>Carneiro (Filho), Benedito A, MD</cp:lastModifiedBy>
  <cp:revision>3</cp:revision>
  <cp:lastPrinted>2025-06-06T20:51:00Z</cp:lastPrinted>
  <dcterms:created xsi:type="dcterms:W3CDTF">2025-11-06T14:49:00Z</dcterms:created>
  <dcterms:modified xsi:type="dcterms:W3CDTF">2025-11-06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031</vt:lpwstr>
  </property>
  <property fmtid="{D5CDD505-2E9C-101B-9397-08002B2CF9AE}" pid="3" name="grammarly_documentContext">
    <vt:lpwstr>{"goals":[],"domain":"general","emotions":[],"dialect":"american"}</vt:lpwstr>
  </property>
</Properties>
</file>